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2A0" w:rsidRPr="003F400D" w:rsidRDefault="00B117E2" w:rsidP="003F400D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</w:rPr>
      </w:pPr>
      <w:r w:rsidRPr="003F40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5. </w:t>
      </w:r>
      <w:r w:rsidR="00243672" w:rsidRPr="003F400D">
        <w:rPr>
          <w:rFonts w:ascii="Times New Roman" w:hAnsi="Times New Roman" w:cs="Times New Roman"/>
          <w:b/>
          <w:color w:val="000000"/>
          <w:sz w:val="24"/>
          <w:szCs w:val="24"/>
        </w:rPr>
        <w:t>Cytokine related biological processes</w:t>
      </w:r>
      <w:r w:rsidR="00372CBD"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372CBD" w:rsidRPr="003F400D">
        <w:rPr>
          <w:rFonts w:ascii="Times New Roman" w:hAnsi="Times New Roman" w:cs="Times New Roman"/>
          <w:b/>
          <w:color w:val="000000"/>
          <w:sz w:val="24"/>
          <w:szCs w:val="24"/>
        </w:rPr>
        <w:t>in response to 0.</w:t>
      </w:r>
      <w:r w:rsidR="00372CBD"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>0</w:t>
      </w:r>
      <w:r w:rsidR="00372CBD" w:rsidRPr="003F400D">
        <w:rPr>
          <w:rFonts w:ascii="Times New Roman" w:hAnsi="Times New Roman" w:cs="Times New Roman"/>
          <w:b/>
          <w:color w:val="000000"/>
          <w:sz w:val="24"/>
          <w:szCs w:val="24"/>
        </w:rPr>
        <w:t>5 and 0.</w:t>
      </w:r>
      <w:r w:rsidR="00372CBD"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="00372CBD" w:rsidRPr="003F400D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372CBD"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>mg/mL</w:t>
      </w:r>
      <w:r w:rsidR="00372CBD" w:rsidRPr="003F400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P5 </w:t>
      </w:r>
      <w:r w:rsidR="00372CBD" w:rsidRPr="003F400D">
        <w:rPr>
          <w:rFonts w:ascii="Times New Roman" w:hAnsi="Times New Roman" w:cs="Times New Roman" w:hint="eastAsia"/>
          <w:b/>
          <w:color w:val="000000"/>
          <w:sz w:val="24"/>
          <w:szCs w:val="24"/>
        </w:rPr>
        <w:t>immunization</w:t>
      </w:r>
      <w:r w:rsidR="00372CBD" w:rsidRPr="003F400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3086"/>
        <w:gridCol w:w="1417"/>
        <w:gridCol w:w="1559"/>
        <w:gridCol w:w="1701"/>
        <w:gridCol w:w="1701"/>
        <w:gridCol w:w="1560"/>
        <w:gridCol w:w="1559"/>
      </w:tblGrid>
      <w:tr w:rsidR="00243672" w:rsidRPr="008202A0" w:rsidTr="00883DE6"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rPr>
                <w:sz w:val="22"/>
              </w:rPr>
            </w:pPr>
            <w:r w:rsidRPr="008202A0">
              <w:rPr>
                <w:rFonts w:ascii="Times New Roman" w:hAnsi="Times New Roman" w:cs="Times New Roman"/>
                <w:sz w:val="22"/>
              </w:rPr>
              <w:t>Accession</w:t>
            </w:r>
          </w:p>
        </w:tc>
        <w:tc>
          <w:tcPr>
            <w:tcW w:w="3086" w:type="dxa"/>
            <w:vMerge w:val="restart"/>
            <w:tcBorders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rPr>
                <w:sz w:val="22"/>
              </w:rPr>
            </w:pPr>
            <w:proofErr w:type="spellStart"/>
            <w:r w:rsidRPr="008202A0">
              <w:rPr>
                <w:rFonts w:ascii="Times New Roman" w:hAnsi="Times New Roman" w:cs="Times New Roman"/>
                <w:sz w:val="22"/>
              </w:rPr>
              <w:t>Term_name</w:t>
            </w:r>
            <w:proofErr w:type="spellEnd"/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FDR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  <w:r w:rsidR="001B3EC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SimSun" w:eastAsia="SimSun" w:hAnsi="SimSun" w:cs="SimSu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  <w:r w:rsidR="001B3EC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</w:tr>
      <w:tr w:rsidR="00243672" w:rsidRPr="008202A0" w:rsidTr="00883DE6"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086" w:type="dxa"/>
            <w:vMerge/>
            <w:tcBorders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8202A0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202A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</w:tr>
      <w:tr w:rsidR="00243672" w:rsidRPr="008202A0" w:rsidTr="00DA11A2"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181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kine produc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9E-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76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508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itive regulation of chemokine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3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5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243672" w:rsidRPr="008202A0" w:rsidTr="00883DE6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135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response to interleukin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6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3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507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chemokine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9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2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64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interferon-gamma pro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1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0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067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sponse to interleukin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9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0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60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rferon-gamma pro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4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243672" w:rsidRPr="008202A0" w:rsidTr="00DA11A2"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5410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vAlign w:val="bottom"/>
          </w:tcPr>
          <w:p w:rsidR="00243672" w:rsidRDefault="00243672" w:rsidP="003F400D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itive regulation of interleukin-6 biosynthetic proc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123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001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Default="00243672" w:rsidP="003F400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</w:tbl>
    <w:p w:rsidR="008202A0" w:rsidRDefault="008202A0" w:rsidP="003F400D">
      <w:pPr>
        <w:spacing w:before="100" w:beforeAutospacing="1" w:after="100" w:afterAutospacing="1"/>
      </w:pPr>
      <w:bookmarkStart w:id="0" w:name="_GoBack"/>
      <w:bookmarkEnd w:id="0"/>
    </w:p>
    <w:sectPr w:rsidR="008202A0" w:rsidSect="008202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2A0" w:rsidRDefault="008202A0" w:rsidP="008202A0">
      <w:r>
        <w:separator/>
      </w:r>
    </w:p>
  </w:endnote>
  <w:endnote w:type="continuationSeparator" w:id="0">
    <w:p w:rsidR="008202A0" w:rsidRDefault="008202A0" w:rsidP="00820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2A0" w:rsidRDefault="008202A0" w:rsidP="008202A0">
      <w:r>
        <w:separator/>
      </w:r>
    </w:p>
  </w:footnote>
  <w:footnote w:type="continuationSeparator" w:id="0">
    <w:p w:rsidR="008202A0" w:rsidRDefault="008202A0" w:rsidP="00820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6DE"/>
    <w:rsid w:val="000A76DE"/>
    <w:rsid w:val="00177C01"/>
    <w:rsid w:val="001B3EC5"/>
    <w:rsid w:val="00243672"/>
    <w:rsid w:val="00372CBD"/>
    <w:rsid w:val="003F400D"/>
    <w:rsid w:val="005A052B"/>
    <w:rsid w:val="007F7E7A"/>
    <w:rsid w:val="008202A0"/>
    <w:rsid w:val="00883DE6"/>
    <w:rsid w:val="00B117E2"/>
    <w:rsid w:val="00C24F16"/>
    <w:rsid w:val="00CB7FE1"/>
    <w:rsid w:val="00D53D91"/>
    <w:rsid w:val="00D9223C"/>
    <w:rsid w:val="00DA11A2"/>
    <w:rsid w:val="00DA1A0D"/>
    <w:rsid w:val="00EB54E0"/>
    <w:rsid w:val="00F24281"/>
    <w:rsid w:val="00F4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20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202A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20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202A0"/>
    <w:rPr>
      <w:sz w:val="18"/>
      <w:szCs w:val="18"/>
    </w:rPr>
  </w:style>
  <w:style w:type="table" w:styleId="Grilledutableau">
    <w:name w:val="Table Grid"/>
    <w:basedOn w:val="TableauNormal"/>
    <w:uiPriority w:val="59"/>
    <w:rsid w:val="00820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20</cp:revision>
  <dcterms:created xsi:type="dcterms:W3CDTF">2022-01-25T01:31:00Z</dcterms:created>
  <dcterms:modified xsi:type="dcterms:W3CDTF">2022-09-12T12:07:00Z</dcterms:modified>
</cp:coreProperties>
</file>